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S1: Number of sera with positive Lassa virus-specific immunoglobulin G by village. Results are expressed as N (%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048" w:type="dxa"/>
        <w:jc w:val="left"/>
        <w:tblInd w:w="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1442"/>
      </w:tblGrid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Serum with positive Lassa virus–specific immunoglobulin G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umber of sera tested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MAKAMA</w:t>
            </w:r>
          </w:p>
        </w:tc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 (15)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NDADOU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 (2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MEYE</w:t>
              <w:tab/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 (11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WE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 (27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ECKE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 (4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3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NDOU BENDOU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 (15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OGOTA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OTE KOLY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 (33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UEASSO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 (9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ELEMA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 (4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OKOTA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 (31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OUMONI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 (5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OWI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 (14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INE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 (5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NANGOYA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NGA BO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NGALA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 (4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RIGBEDOU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 (10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WEI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 (19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ZOO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 (6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INE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 (42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ANDIA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 (4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KORO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 (6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EASSO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 (8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UNKARATA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 (2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ARADOU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 (14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KENI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 (25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LINDOU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 (8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OMOU</w:t>
            </w:r>
          </w:p>
        </w:tc>
        <w:tc>
          <w:tcPr>
            <w:tcW w:w="23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 (6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</w:tr>
      <w:tr>
        <w:trPr/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OUGUETA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 (15)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6T14:31:00Z</dcterms:created>
  <dc:creator>3101424</dc:creator>
  <dc:description/>
  <cp:keywords/>
  <dc:language>en-US</dc:language>
  <cp:lastModifiedBy>3101424</cp:lastModifiedBy>
  <dcterms:modified xsi:type="dcterms:W3CDTF">2009-03-05T16:26:00Z</dcterms:modified>
  <cp:revision>8</cp:revision>
  <dc:subject/>
  <dc:title>Table S2: Number of serums with positive Lassa virus-specific immunoglobulin G by village</dc:title>
</cp:coreProperties>
</file>